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59DF" w:rsidRPr="00AB06DF" w:rsidRDefault="002E6BBF" w:rsidP="002E6BBF">
      <w:pPr>
        <w:jc w:val="center"/>
        <w:rPr>
          <w:rFonts w:ascii="Times New Roman" w:hAnsi="Times New Roman" w:cs="Times New Roman"/>
          <w:b/>
        </w:rPr>
      </w:pPr>
      <w:r w:rsidRPr="00AB06DF">
        <w:rPr>
          <w:rFonts w:ascii="Times New Roman" w:hAnsi="Times New Roman" w:cs="Times New Roman"/>
          <w:b/>
        </w:rPr>
        <w:t xml:space="preserve">Table </w:t>
      </w:r>
      <w:r w:rsidR="00222ED7">
        <w:rPr>
          <w:rFonts w:ascii="Times New Roman" w:hAnsi="Times New Roman" w:cs="Times New Roman"/>
          <w:b/>
        </w:rPr>
        <w:t>4</w:t>
      </w:r>
      <w:r w:rsidRPr="00AB06DF">
        <w:rPr>
          <w:rFonts w:ascii="Times New Roman" w:hAnsi="Times New Roman" w:cs="Times New Roman"/>
          <w:b/>
        </w:rPr>
        <w:t>. The</w:t>
      </w:r>
      <w:r w:rsidR="00AB5F10">
        <w:rPr>
          <w:rFonts w:ascii="Times New Roman" w:hAnsi="Times New Roman" w:cs="Times New Roman"/>
          <w:b/>
        </w:rPr>
        <w:t xml:space="preserve"> categories of proteins associating with</w:t>
      </w:r>
      <w:r w:rsidR="000C17A7">
        <w:rPr>
          <w:rFonts w:ascii="Times New Roman" w:hAnsi="Times New Roman" w:cs="Times New Roman"/>
          <w:b/>
        </w:rPr>
        <w:t xml:space="preserve"> </w:t>
      </w:r>
      <w:r w:rsidR="00AB5F10">
        <w:rPr>
          <w:rFonts w:ascii="Times New Roman" w:hAnsi="Times New Roman" w:cs="Times New Roman"/>
          <w:b/>
        </w:rPr>
        <w:t>tetraspanin</w:t>
      </w:r>
      <w:r w:rsidR="000C17A7">
        <w:rPr>
          <w:rFonts w:ascii="Times New Roman" w:hAnsi="Times New Roman" w:cs="Times New Roman"/>
          <w:b/>
        </w:rPr>
        <w:t>s</w:t>
      </w:r>
    </w:p>
    <w:p w:rsidR="00D96B1B" w:rsidRDefault="00D96B1B" w:rsidP="00182DD6">
      <w:pPr>
        <w:adjustRightInd w:val="0"/>
        <w:snapToGrid w:val="0"/>
        <w:rPr>
          <w:rFonts w:ascii="Times New Roman" w:hAnsi="Times New Roman" w:cs="Times New Roman"/>
        </w:rPr>
      </w:pPr>
    </w:p>
    <w:tbl>
      <w:tblPr>
        <w:tblStyle w:val="PlainTable4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40"/>
        <w:gridCol w:w="5866"/>
      </w:tblGrid>
      <w:tr w:rsidR="00AB5F10" w:rsidRPr="00210E75" w:rsidTr="004814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584B" w:rsidRPr="00210E75" w:rsidRDefault="00222ED7" w:rsidP="00CE584B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222E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tegor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584B" w:rsidRPr="00210E75" w:rsidRDefault="00CE584B" w:rsidP="00CE584B">
            <w:pPr>
              <w:widowControl/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artners of tetraspanins</w:t>
            </w:r>
          </w:p>
        </w:tc>
      </w:tr>
      <w:tr w:rsidR="00AB5F10" w:rsidRPr="00210E75" w:rsidTr="00481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vAlign w:val="center"/>
          </w:tcPr>
          <w:p w:rsidR="00CE584B" w:rsidRPr="00210E75" w:rsidRDefault="00CE584B" w:rsidP="00CE584B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Tetraspanins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E584B" w:rsidRPr="00210E75" w:rsidRDefault="008F04CE" w:rsidP="008F04CE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F04C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CD151, CD37, CD53, CD63, CD81,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CD82, CD9, ROM1, TSPAN2, TSPAN3, </w:t>
            </w:r>
            <w:r w:rsidRPr="008F04C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SPAN12</w:t>
            </w:r>
          </w:p>
        </w:tc>
      </w:tr>
      <w:tr w:rsidR="00AB5F10" w:rsidRPr="00210E75" w:rsidTr="0048143E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CE584B" w:rsidRPr="00210E75" w:rsidRDefault="00CE584B" w:rsidP="00CE584B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Integrin</w:t>
            </w:r>
          </w:p>
        </w:tc>
        <w:tc>
          <w:tcPr>
            <w:tcW w:w="0" w:type="auto"/>
            <w:vAlign w:val="center"/>
          </w:tcPr>
          <w:p w:rsidR="00CE584B" w:rsidRPr="00210E75" w:rsidRDefault="00331E00" w:rsidP="005E125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31E0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TGA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331E0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TGA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331E0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TGA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331E0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TGA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331E0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TGB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331E0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TGB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331E0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TGB4</w:t>
            </w:r>
            <w:r w:rsidR="001506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="001506B1" w:rsidRPr="001506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TGA3</w:t>
            </w:r>
            <w:r w:rsidR="001506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="001506B1" w:rsidRPr="001506B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TGA7</w:t>
            </w:r>
          </w:p>
        </w:tc>
      </w:tr>
      <w:tr w:rsidR="00AB5F10" w:rsidRPr="00210E75" w:rsidTr="00481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CE584B" w:rsidRPr="00210E75" w:rsidRDefault="00CE584B" w:rsidP="00CE584B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8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-protein coupled receptor</w:t>
            </w:r>
          </w:p>
        </w:tc>
        <w:tc>
          <w:tcPr>
            <w:tcW w:w="0" w:type="auto"/>
            <w:vAlign w:val="center"/>
          </w:tcPr>
          <w:p w:rsidR="00CE584B" w:rsidRPr="00210E75" w:rsidRDefault="005E125D" w:rsidP="005E125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25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DGRE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5E125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DGRG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5E125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GTR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5E125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3AR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5E125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ZD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5E125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ZD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Pr="005E125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ZD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5E125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ZD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5E125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LP1R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5E125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PR14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5E125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PAR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5E125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PAR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5E125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2RY12</w:t>
            </w:r>
          </w:p>
        </w:tc>
      </w:tr>
      <w:tr w:rsidR="00AB5F10" w:rsidRPr="00210E75" w:rsidTr="0048143E">
        <w:trPr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CE584B" w:rsidRPr="00210E75" w:rsidRDefault="00222ED7" w:rsidP="00CE584B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  <w:r w:rsidR="00CE584B" w:rsidRPr="00CE58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anscription regulator</w:t>
            </w:r>
          </w:p>
        </w:tc>
        <w:tc>
          <w:tcPr>
            <w:tcW w:w="0" w:type="auto"/>
            <w:vAlign w:val="center"/>
          </w:tcPr>
          <w:p w:rsidR="00CE584B" w:rsidRPr="00210E75" w:rsidRDefault="00331E00" w:rsidP="00331E00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31E0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REB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331E0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NF4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331E0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NRNPD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331E0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FKB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331E0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FKBIB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331E0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DX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331E0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BL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331E0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ES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331E0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FCP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331E0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HAP11</w:t>
            </w:r>
          </w:p>
        </w:tc>
      </w:tr>
      <w:tr w:rsidR="00AB5F10" w:rsidRPr="00210E75" w:rsidTr="00481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CE584B" w:rsidRPr="00210E75" w:rsidRDefault="00222ED7" w:rsidP="00CE584B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  <w:r w:rsidR="00CE584B" w:rsidRPr="00CE584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ansporter</w:t>
            </w:r>
          </w:p>
        </w:tc>
        <w:tc>
          <w:tcPr>
            <w:tcW w:w="0" w:type="auto"/>
            <w:vAlign w:val="center"/>
          </w:tcPr>
          <w:p w:rsidR="00331E00" w:rsidRPr="00331E00" w:rsidRDefault="00331E00" w:rsidP="00331E00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31E0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P3M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331E0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RF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331E0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TP13A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331E0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TP1A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331E0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TP2A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331E0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TP2B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331E0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PN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Pr="00331E0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ABARA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331E0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EEP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331E0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LC22A1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331E0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LC44A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331E0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LC7A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331E0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NX1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331E0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NX14</w:t>
            </w:r>
          </w:p>
          <w:p w:rsidR="00CE584B" w:rsidRPr="00210E75" w:rsidRDefault="00331E00" w:rsidP="00331E00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31E0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NX1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331E0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TX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331E0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M9SF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331E0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MED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331E0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MEM30B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331E0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USC3</w:t>
            </w:r>
          </w:p>
        </w:tc>
      </w:tr>
      <w:tr w:rsidR="00AB5F10" w:rsidRPr="00210E75" w:rsidTr="0048143E">
        <w:trPr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CE584B" w:rsidRPr="00210E75" w:rsidRDefault="003B27D1" w:rsidP="003B27D1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B27D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eptidase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/</w:t>
            </w:r>
            <w:r w:rsidRPr="003B27D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hosphatase</w:t>
            </w:r>
          </w:p>
        </w:tc>
        <w:tc>
          <w:tcPr>
            <w:tcW w:w="0" w:type="auto"/>
            <w:vAlign w:val="center"/>
          </w:tcPr>
          <w:p w:rsidR="00CE584B" w:rsidRPr="00210E75" w:rsidRDefault="003B27D1" w:rsidP="005E125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B27D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DAM10</w:t>
            </w:r>
            <w:r w:rsidR="005E125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3B27D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CEL1</w:t>
            </w:r>
            <w:r w:rsidR="005E125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3B27D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PHX1</w:t>
            </w:r>
            <w:r w:rsidR="005E125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3B27D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NF130</w:t>
            </w:r>
            <w:r w:rsidR="005E125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3B27D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MPRSS11B</w:t>
            </w:r>
            <w:r w:rsidR="005E125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3B27D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TPN6</w:t>
            </w:r>
          </w:p>
        </w:tc>
      </w:tr>
      <w:tr w:rsidR="00AB5F10" w:rsidRPr="00210E75" w:rsidTr="00481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CE584B" w:rsidRPr="00210E75" w:rsidRDefault="00811A40" w:rsidP="00CE584B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Kinase</w:t>
            </w:r>
          </w:p>
        </w:tc>
        <w:tc>
          <w:tcPr>
            <w:tcW w:w="0" w:type="auto"/>
            <w:vAlign w:val="center"/>
          </w:tcPr>
          <w:p w:rsidR="00CE584B" w:rsidRPr="00210E75" w:rsidRDefault="00811A40" w:rsidP="00F37981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11A4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GFR</w:t>
            </w:r>
            <w:r w:rsidR="005E125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811A4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PPK</w:t>
            </w:r>
            <w:r w:rsidR="00F379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811A4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YN</w:t>
            </w:r>
            <w:r w:rsidR="005E125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811A4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ET</w:t>
            </w:r>
            <w:r w:rsidR="005E125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811A4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RP2</w:t>
            </w:r>
            <w:r w:rsidR="005E125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811A4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I4KA</w:t>
            </w:r>
            <w:r w:rsidR="00F379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811A4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IK3CA</w:t>
            </w:r>
            <w:r w:rsidR="005E125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811A4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IK3CD</w:t>
            </w:r>
            <w:r w:rsidR="00F379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811A4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IK3CG</w:t>
            </w:r>
            <w:r w:rsidR="005E125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811A4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IK3R2</w:t>
            </w:r>
            <w:r w:rsidR="00F379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811A4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IK3R3</w:t>
            </w:r>
            <w:r w:rsidR="005E125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811A4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RKCA</w:t>
            </w:r>
            <w:r w:rsidR="00F379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811A4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RKCB</w:t>
            </w:r>
            <w:r w:rsidR="005E125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811A4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YK</w:t>
            </w:r>
          </w:p>
        </w:tc>
      </w:tr>
      <w:tr w:rsidR="00AB5F10" w:rsidRPr="00210E75" w:rsidTr="0048143E">
        <w:trPr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CE584B" w:rsidRPr="00210E75" w:rsidRDefault="00222ED7" w:rsidP="00CE584B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  <w:r w:rsidR="005E125D" w:rsidRPr="005E125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n channel</w:t>
            </w:r>
          </w:p>
        </w:tc>
        <w:tc>
          <w:tcPr>
            <w:tcW w:w="0" w:type="auto"/>
            <w:vAlign w:val="center"/>
          </w:tcPr>
          <w:p w:rsidR="00CE584B" w:rsidRPr="00210E75" w:rsidRDefault="005E125D" w:rsidP="00F37981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25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SIC4</w:t>
            </w:r>
            <w:r w:rsidR="00F379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5E125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ACNA1A</w:t>
            </w:r>
            <w:r w:rsidR="00F379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5E125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LCC1</w:t>
            </w:r>
            <w:r w:rsidR="00F379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5E125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TR3A</w:t>
            </w:r>
            <w:r w:rsidR="00F379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5E125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RRC8A</w:t>
            </w:r>
            <w:r w:rsidR="00F379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5E125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IEZO1</w:t>
            </w:r>
          </w:p>
        </w:tc>
      </w:tr>
      <w:tr w:rsidR="00AB5F10" w:rsidRPr="00210E75" w:rsidTr="00481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CE584B" w:rsidRPr="00210E75" w:rsidRDefault="00222ED7" w:rsidP="00CE584B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</w:pPr>
            <w:r w:rsidRPr="00222ED7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</w:t>
            </w:r>
            <w:r w:rsidR="00706959" w:rsidRPr="00222ED7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zyme</w:t>
            </w:r>
          </w:p>
        </w:tc>
        <w:tc>
          <w:tcPr>
            <w:tcW w:w="0" w:type="auto"/>
            <w:vAlign w:val="center"/>
          </w:tcPr>
          <w:p w:rsidR="00706959" w:rsidRPr="00706959" w:rsidRDefault="00706959" w:rsidP="00706959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9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DCY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7069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GPAT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7069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DS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7069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YB5R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7069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AGLB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7069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HRS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7069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PY3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7069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GT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7069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SD17B1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7069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SDL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7069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FIH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7069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AR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7069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CLAT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7069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PCAT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7069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HGDH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7069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IGO</w:t>
            </w:r>
          </w:p>
          <w:p w:rsidR="00CE584B" w:rsidRPr="00210E75" w:rsidRDefault="00706959" w:rsidP="00706959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9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NLDC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7069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NPLA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7069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AC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7069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DH1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7069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NF1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7069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NF14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7069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OAT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7069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PTLC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7069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MEM6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7069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GCG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7069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VNN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70695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ZDHHC6</w:t>
            </w:r>
          </w:p>
        </w:tc>
      </w:tr>
      <w:tr w:rsidR="00AB5F10" w:rsidRPr="00210E75" w:rsidTr="0048143E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CE584B" w:rsidRPr="000B5CE0" w:rsidRDefault="000B5CE0" w:rsidP="0048143E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her transmembrane or</w:t>
            </w:r>
            <w:r w:rsidR="0048143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plasma membrane proteins</w:t>
            </w:r>
          </w:p>
        </w:tc>
        <w:tc>
          <w:tcPr>
            <w:tcW w:w="0" w:type="auto"/>
            <w:vAlign w:val="center"/>
          </w:tcPr>
          <w:p w:rsidR="00CE584B" w:rsidRPr="00210E75" w:rsidRDefault="000B5CE0" w:rsidP="0048143E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B5CE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RP5</w:t>
            </w:r>
            <w:r w:rsidR="00AB5F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Pr="000B5CE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RPH2</w:t>
            </w:r>
            <w:r w:rsidR="00AB5F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0B5CE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NFRSF10B</w:t>
            </w:r>
            <w:r w:rsidR="00AB5F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0B5CE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NFRSF1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t xml:space="preserve"> </w:t>
            </w:r>
            <w:r w:rsidRPr="000B5CE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D19</w:t>
            </w:r>
            <w:r w:rsidR="00AB5F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0B5CE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D2</w:t>
            </w:r>
            <w:r w:rsidR="00AB5F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0B5CE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D36</w:t>
            </w:r>
            <w:r w:rsidR="00AB5F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0B5CE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R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="007307FF" w:rsidRPr="007307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PP</w:t>
            </w:r>
            <w:r w:rsidR="00AB5F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="007307FF" w:rsidRPr="007307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D1D</w:t>
            </w:r>
            <w:r w:rsidR="00AB5F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="007307FF" w:rsidRPr="007307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D44</w:t>
            </w:r>
            <w:r w:rsidR="00AB5F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="007307FF" w:rsidRPr="007307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LDN1</w:t>
            </w:r>
            <w:r w:rsidR="00AB5F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="007307FF" w:rsidRPr="007307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LDN11</w:t>
            </w:r>
            <w:r w:rsidR="00AB5F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="007307FF" w:rsidRPr="007307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LDN7</w:t>
            </w:r>
            <w:r w:rsidR="00AB5F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="007307FF" w:rsidRPr="007307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LEC5A</w:t>
            </w:r>
            <w:r w:rsidR="00AB5F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="007307FF" w:rsidRPr="007307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PCAM</w:t>
            </w:r>
            <w:r w:rsidR="00AB5F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="007307FF" w:rsidRPr="007307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ZR</w:t>
            </w:r>
            <w:r w:rsidR="00AB5F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="007307FF" w:rsidRPr="007307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GALS9</w:t>
            </w:r>
            <w:r w:rsidR="00AB5F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="007307FF" w:rsidRPr="007307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YPB</w:t>
            </w:r>
            <w:r w:rsidR="00AB5F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="007307FF" w:rsidRPr="007307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P1BB</w:t>
            </w:r>
            <w:r w:rsidR="0048143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="007307FF" w:rsidRPr="007307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AVCR2</w:t>
            </w:r>
            <w:r w:rsidR="00AB5F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="007307FF" w:rsidRPr="007307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GLL1</w:t>
            </w:r>
            <w:r w:rsidR="00AB5F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="007307FF" w:rsidRPr="007307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GSF8</w:t>
            </w:r>
            <w:r w:rsidR="00AB5F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="007307FF" w:rsidRPr="007307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PTN</w:t>
            </w:r>
            <w:r w:rsidR="00AB5F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="007307FF" w:rsidRPr="007307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RRTM1</w:t>
            </w:r>
            <w:r w:rsidR="00AB5F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="007307FF" w:rsidRPr="007307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SN</w:t>
            </w:r>
            <w:r w:rsidR="00AB5F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="007307FF" w:rsidRPr="007307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TGFRN</w:t>
            </w:r>
            <w:r w:rsidR="00AB5F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="007307FF" w:rsidRPr="007307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EEP6</w:t>
            </w:r>
          </w:p>
        </w:tc>
      </w:tr>
      <w:tr w:rsidR="00222ED7" w:rsidRPr="00210E75" w:rsidTr="00481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222ED7" w:rsidRDefault="00222ED7" w:rsidP="00222ED7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Other nucleus proteins </w:t>
            </w:r>
          </w:p>
        </w:tc>
        <w:tc>
          <w:tcPr>
            <w:tcW w:w="0" w:type="auto"/>
            <w:vAlign w:val="center"/>
          </w:tcPr>
          <w:p w:rsidR="00222ED7" w:rsidRPr="007307FF" w:rsidRDefault="00222ED7" w:rsidP="00AB5F10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307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IB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7307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DC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7307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CDC15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7307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MEM185A</w:t>
            </w:r>
          </w:p>
        </w:tc>
      </w:tr>
      <w:tr w:rsidR="00222ED7" w:rsidRPr="00210E75" w:rsidTr="0048143E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222ED7" w:rsidRDefault="00222ED7" w:rsidP="00222ED7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Other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ytoplasm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proteins </w:t>
            </w:r>
          </w:p>
        </w:tc>
        <w:tc>
          <w:tcPr>
            <w:tcW w:w="0" w:type="auto"/>
            <w:vAlign w:val="center"/>
          </w:tcPr>
          <w:p w:rsidR="00222ED7" w:rsidRPr="007307FF" w:rsidRDefault="00222ED7" w:rsidP="00222ED7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307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CTA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7307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RL6IP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7307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NIP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7307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CL2L1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7307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SCL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7307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CDC11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7307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LAVL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7307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SYT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7307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ITM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7307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HDC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7307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OLGA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7307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TSN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7307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LHL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7307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AV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7307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TCH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7307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LEKHA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7307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ERPINA1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7307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NX2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7307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MEM17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7307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MEM87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7307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PK3A</w:t>
            </w:r>
          </w:p>
        </w:tc>
      </w:tr>
      <w:tr w:rsidR="00222ED7" w:rsidRPr="00222ED7" w:rsidTr="00481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D03513" w:rsidRDefault="00222ED7" w:rsidP="00D03513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Other </w:t>
            </w:r>
            <w:r w:rsidR="00D0351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extracellular </w:t>
            </w:r>
          </w:p>
          <w:p w:rsidR="00222ED7" w:rsidRDefault="00D03513" w:rsidP="00D03513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pa</w:t>
            </w:r>
            <w:r w:rsidR="00222ED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e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proteins</w:t>
            </w:r>
          </w:p>
        </w:tc>
        <w:tc>
          <w:tcPr>
            <w:tcW w:w="0" w:type="auto"/>
            <w:vAlign w:val="center"/>
          </w:tcPr>
          <w:p w:rsidR="00222ED7" w:rsidRPr="00222ED7" w:rsidRDefault="00222ED7" w:rsidP="00222ED7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307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IMP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7307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D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7307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BS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7307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AM210B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7307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GALS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7307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GALS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7307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AT1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7307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DZD1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7307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OMC</w:t>
            </w:r>
          </w:p>
        </w:tc>
      </w:tr>
      <w:tr w:rsidR="00222ED7" w:rsidRPr="00222ED7" w:rsidTr="0048143E">
        <w:trPr>
          <w:trHeight w:val="8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222ED7" w:rsidRPr="00210E75" w:rsidRDefault="00222ED7" w:rsidP="00222ED7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thers</w:t>
            </w:r>
          </w:p>
        </w:tc>
        <w:tc>
          <w:tcPr>
            <w:tcW w:w="0" w:type="auto"/>
            <w:vAlign w:val="center"/>
          </w:tcPr>
          <w:p w:rsidR="00222ED7" w:rsidRPr="00210E75" w:rsidRDefault="00222ED7" w:rsidP="00222ED7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307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LG1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7307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IRC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7307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PY19L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7307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VA1C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7307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AM189B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7307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AM241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7307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RAMD1C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7307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MF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7307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YPD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7307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AP1LC3B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7307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RAF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7307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ETREG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7307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NX3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7307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YPL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7307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VP23C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7307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MEM22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7307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MEM39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7307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YW1</w:t>
            </w:r>
          </w:p>
        </w:tc>
      </w:tr>
    </w:tbl>
    <w:p w:rsidR="002E6BBF" w:rsidRPr="00301EA8" w:rsidRDefault="002E6BBF" w:rsidP="00D03513">
      <w:pPr>
        <w:adjustRightInd w:val="0"/>
        <w:snapToGrid w:val="0"/>
        <w:rPr>
          <w:rFonts w:ascii="Times New Roman" w:hAnsi="Times New Roman" w:cs="Times New Roman"/>
        </w:rPr>
      </w:pPr>
    </w:p>
    <w:sectPr w:rsidR="002E6BBF" w:rsidRPr="00301EA8" w:rsidSect="00AB5F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宋体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1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03C6"/>
    <w:rsid w:val="00033AEE"/>
    <w:rsid w:val="00036EA9"/>
    <w:rsid w:val="000B5CE0"/>
    <w:rsid w:val="000C17A7"/>
    <w:rsid w:val="001506B1"/>
    <w:rsid w:val="00182DD6"/>
    <w:rsid w:val="00210E75"/>
    <w:rsid w:val="00222ED7"/>
    <w:rsid w:val="002E6BBF"/>
    <w:rsid w:val="00301EA8"/>
    <w:rsid w:val="00331E00"/>
    <w:rsid w:val="003803C6"/>
    <w:rsid w:val="003B27D1"/>
    <w:rsid w:val="0048143E"/>
    <w:rsid w:val="004F308F"/>
    <w:rsid w:val="005E125D"/>
    <w:rsid w:val="006C6EB4"/>
    <w:rsid w:val="00706959"/>
    <w:rsid w:val="007307FF"/>
    <w:rsid w:val="007A141D"/>
    <w:rsid w:val="00811A40"/>
    <w:rsid w:val="008E3172"/>
    <w:rsid w:val="008F04CE"/>
    <w:rsid w:val="00967CD0"/>
    <w:rsid w:val="009C59DF"/>
    <w:rsid w:val="00AB06DF"/>
    <w:rsid w:val="00AB5F10"/>
    <w:rsid w:val="00B6726A"/>
    <w:rsid w:val="00BE3455"/>
    <w:rsid w:val="00C04FCF"/>
    <w:rsid w:val="00CD3FCF"/>
    <w:rsid w:val="00CE584B"/>
    <w:rsid w:val="00D03513"/>
    <w:rsid w:val="00D96B1B"/>
    <w:rsid w:val="00E01A87"/>
    <w:rsid w:val="00F06F2C"/>
    <w:rsid w:val="00F37981"/>
    <w:rsid w:val="00FA2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C8A532"/>
  <w15:chartTrackingRefBased/>
  <w15:docId w15:val="{1B99AD81-3064-4F48-BF70-B3A954BCB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6B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D96B1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B6726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967CD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7A141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02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7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2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2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06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</Pages>
  <Words>270</Words>
  <Characters>154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novo</Company>
  <LinksUpToDate>false</LinksUpToDate>
  <CharactersWithSpaces>1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建波</dc:creator>
  <cp:keywords/>
  <dc:description/>
  <cp:lastModifiedBy>孙建波</cp:lastModifiedBy>
  <cp:revision>16</cp:revision>
  <dcterms:created xsi:type="dcterms:W3CDTF">2018-02-06T04:00:00Z</dcterms:created>
  <dcterms:modified xsi:type="dcterms:W3CDTF">2018-02-08T14:36:00Z</dcterms:modified>
</cp:coreProperties>
</file>